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1988F" w14:textId="1D1A9124" w:rsidR="0029770A" w:rsidRPr="0031649D" w:rsidRDefault="0029770A" w:rsidP="0029770A">
      <w:pPr>
        <w:spacing w:line="480" w:lineRule="auto"/>
        <w:jc w:val="both"/>
        <w:rPr>
          <w:rFonts w:ascii="Arial" w:hAnsi="Arial" w:cs="Arial"/>
          <w:b/>
          <w:bCs/>
        </w:rPr>
      </w:pPr>
      <w:r w:rsidRPr="0031649D">
        <w:rPr>
          <w:rFonts w:ascii="Arial" w:hAnsi="Arial" w:cs="Arial"/>
          <w:b/>
          <w:bCs/>
        </w:rPr>
        <w:t xml:space="preserve">Table </w:t>
      </w:r>
      <w:r w:rsidR="006F1559">
        <w:rPr>
          <w:rFonts w:ascii="Arial" w:hAnsi="Arial" w:cs="Arial"/>
          <w:b/>
          <w:bCs/>
        </w:rPr>
        <w:t>S</w:t>
      </w:r>
      <w:r w:rsidR="001C253E">
        <w:rPr>
          <w:rFonts w:ascii="Arial" w:hAnsi="Arial" w:cs="Arial"/>
          <w:b/>
          <w:bCs/>
        </w:rPr>
        <w:t>2</w:t>
      </w:r>
      <w:r w:rsidRPr="0031649D">
        <w:rPr>
          <w:rFonts w:ascii="Arial" w:hAnsi="Arial" w:cs="Arial"/>
          <w:b/>
          <w:bCs/>
        </w:rPr>
        <w:t xml:space="preserve">. </w:t>
      </w:r>
      <w:r w:rsidR="00733955">
        <w:rPr>
          <w:rFonts w:ascii="Arial" w:hAnsi="Arial" w:cs="Arial"/>
        </w:rPr>
        <w:t xml:space="preserve">Details </w:t>
      </w:r>
      <w:bookmarkStart w:id="0" w:name="_GoBack"/>
      <w:bookmarkEnd w:id="0"/>
      <w:r w:rsidRPr="0031649D">
        <w:rPr>
          <w:rFonts w:ascii="Arial" w:hAnsi="Arial" w:cs="Arial"/>
        </w:rPr>
        <w:t xml:space="preserve">of primers and their sequences </w:t>
      </w:r>
      <w:r w:rsidR="00CD1FB2">
        <w:rPr>
          <w:rFonts w:ascii="Arial" w:hAnsi="Arial" w:cs="Arial"/>
        </w:rPr>
        <w:t xml:space="preserve">used </w:t>
      </w:r>
      <w:r w:rsidRPr="0031649D">
        <w:rPr>
          <w:rFonts w:ascii="Arial" w:hAnsi="Arial" w:cs="Arial"/>
        </w:rPr>
        <w:t xml:space="preserve">for qRT-PCR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3844"/>
      </w:tblGrid>
      <w:tr w:rsidR="0029770A" w:rsidRPr="0031649D" w14:paraId="44F4A9CE" w14:textId="77777777" w:rsidTr="00C24C46">
        <w:tc>
          <w:tcPr>
            <w:tcW w:w="0" w:type="auto"/>
          </w:tcPr>
          <w:p w14:paraId="20766378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1649D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0" w:type="auto"/>
          </w:tcPr>
          <w:p w14:paraId="78D2AAF0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29770A" w:rsidRPr="0031649D" w14:paraId="1D7C3A6C" w14:textId="77777777" w:rsidTr="00C24C46">
        <w:tc>
          <w:tcPr>
            <w:tcW w:w="0" w:type="auto"/>
          </w:tcPr>
          <w:p w14:paraId="79231DF9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1649D">
              <w:rPr>
                <w:rFonts w:ascii="Arial" w:hAnsi="Arial" w:cs="Arial"/>
                <w:sz w:val="24"/>
                <w:szCs w:val="24"/>
              </w:rPr>
              <w:t>DrGST-qPCR_F</w:t>
            </w:r>
            <w:proofErr w:type="spellEnd"/>
          </w:p>
        </w:tc>
        <w:tc>
          <w:tcPr>
            <w:tcW w:w="0" w:type="auto"/>
          </w:tcPr>
          <w:p w14:paraId="5341C700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TGTGGTGAGAGTCAGGATAG</w:t>
            </w:r>
          </w:p>
        </w:tc>
      </w:tr>
      <w:tr w:rsidR="0029770A" w:rsidRPr="0031649D" w14:paraId="0D712633" w14:textId="77777777" w:rsidTr="00C24C46">
        <w:tc>
          <w:tcPr>
            <w:tcW w:w="0" w:type="auto"/>
          </w:tcPr>
          <w:p w14:paraId="41D9F888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1649D">
              <w:rPr>
                <w:rFonts w:ascii="Arial" w:hAnsi="Arial" w:cs="Arial"/>
                <w:sz w:val="24"/>
                <w:szCs w:val="24"/>
              </w:rPr>
              <w:t>DrGST-qPCR_R</w:t>
            </w:r>
            <w:proofErr w:type="spellEnd"/>
          </w:p>
        </w:tc>
        <w:tc>
          <w:tcPr>
            <w:tcW w:w="0" w:type="auto"/>
          </w:tcPr>
          <w:p w14:paraId="62205531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TGTAAACAGGGTTGGACTTG</w:t>
            </w:r>
          </w:p>
        </w:tc>
      </w:tr>
      <w:tr w:rsidR="0029770A" w:rsidRPr="0031649D" w14:paraId="19161AC5" w14:textId="77777777" w:rsidTr="00C24C46">
        <w:tc>
          <w:tcPr>
            <w:tcW w:w="0" w:type="auto"/>
          </w:tcPr>
          <w:p w14:paraId="75F29DF0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DrPIF3-qPCR_F</w:t>
            </w:r>
          </w:p>
        </w:tc>
        <w:tc>
          <w:tcPr>
            <w:tcW w:w="0" w:type="auto"/>
          </w:tcPr>
          <w:p w14:paraId="77A1E689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AGGGTAGTGATAGGTTGAGG</w:t>
            </w:r>
          </w:p>
        </w:tc>
      </w:tr>
      <w:tr w:rsidR="0029770A" w:rsidRPr="0031649D" w14:paraId="1E5BA856" w14:textId="77777777" w:rsidTr="00C24C46">
        <w:tc>
          <w:tcPr>
            <w:tcW w:w="0" w:type="auto"/>
          </w:tcPr>
          <w:p w14:paraId="000DBAEE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DrPIF3-qPCR_R</w:t>
            </w:r>
          </w:p>
        </w:tc>
        <w:tc>
          <w:tcPr>
            <w:tcW w:w="0" w:type="auto"/>
          </w:tcPr>
          <w:p w14:paraId="29C8FB41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TTGGACCACTTATGCTCTTG</w:t>
            </w:r>
          </w:p>
        </w:tc>
      </w:tr>
      <w:tr w:rsidR="0029770A" w:rsidRPr="0031649D" w14:paraId="33A36368" w14:textId="77777777" w:rsidTr="00C24C46">
        <w:trPr>
          <w:trHeight w:val="503"/>
        </w:trPr>
        <w:tc>
          <w:tcPr>
            <w:tcW w:w="0" w:type="auto"/>
          </w:tcPr>
          <w:p w14:paraId="19D851F3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1649D">
              <w:rPr>
                <w:rFonts w:ascii="Arial" w:hAnsi="Arial" w:cs="Arial"/>
                <w:sz w:val="24"/>
                <w:szCs w:val="24"/>
              </w:rPr>
              <w:t>DrTK-qPCR_F</w:t>
            </w:r>
            <w:proofErr w:type="spellEnd"/>
          </w:p>
        </w:tc>
        <w:tc>
          <w:tcPr>
            <w:tcW w:w="0" w:type="auto"/>
          </w:tcPr>
          <w:p w14:paraId="1ACC88A8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GAGGGTTGTCTCACTTGTATC</w:t>
            </w:r>
          </w:p>
        </w:tc>
      </w:tr>
      <w:tr w:rsidR="0029770A" w:rsidRPr="0031649D" w14:paraId="642DAEEE" w14:textId="77777777" w:rsidTr="00C24C46">
        <w:tc>
          <w:tcPr>
            <w:tcW w:w="0" w:type="auto"/>
          </w:tcPr>
          <w:p w14:paraId="1E296679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1649D">
              <w:rPr>
                <w:rFonts w:ascii="Arial" w:hAnsi="Arial" w:cs="Arial"/>
                <w:sz w:val="24"/>
                <w:szCs w:val="24"/>
              </w:rPr>
              <w:t>DrTK-qPCR_R</w:t>
            </w:r>
            <w:proofErr w:type="spellEnd"/>
          </w:p>
        </w:tc>
        <w:tc>
          <w:tcPr>
            <w:tcW w:w="0" w:type="auto"/>
          </w:tcPr>
          <w:p w14:paraId="354CF3B1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CACCAGCCTCAATACTAACTC</w:t>
            </w:r>
          </w:p>
        </w:tc>
      </w:tr>
      <w:tr w:rsidR="0029770A" w:rsidRPr="0031649D" w14:paraId="3F523464" w14:textId="77777777" w:rsidTr="00C24C46">
        <w:tc>
          <w:tcPr>
            <w:tcW w:w="0" w:type="auto"/>
          </w:tcPr>
          <w:p w14:paraId="479CD44D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1649D">
              <w:rPr>
                <w:rFonts w:ascii="Arial" w:hAnsi="Arial" w:cs="Arial"/>
                <w:sz w:val="24"/>
                <w:szCs w:val="24"/>
              </w:rPr>
              <w:t>DrTub-qPCR_F</w:t>
            </w:r>
            <w:proofErr w:type="spellEnd"/>
          </w:p>
        </w:tc>
        <w:tc>
          <w:tcPr>
            <w:tcW w:w="0" w:type="auto"/>
          </w:tcPr>
          <w:p w14:paraId="668960C4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GACATCGAGCACAGAATCAA</w:t>
            </w:r>
          </w:p>
        </w:tc>
      </w:tr>
      <w:tr w:rsidR="0029770A" w:rsidRPr="0031649D" w14:paraId="1237AAD4" w14:textId="77777777" w:rsidTr="00C24C46">
        <w:tc>
          <w:tcPr>
            <w:tcW w:w="0" w:type="auto"/>
          </w:tcPr>
          <w:p w14:paraId="4FB0BD77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1649D">
              <w:rPr>
                <w:rFonts w:ascii="Arial" w:hAnsi="Arial" w:cs="Arial"/>
                <w:sz w:val="24"/>
                <w:szCs w:val="24"/>
              </w:rPr>
              <w:t>DrTub-qPCR_R</w:t>
            </w:r>
            <w:proofErr w:type="spellEnd"/>
          </w:p>
        </w:tc>
        <w:tc>
          <w:tcPr>
            <w:tcW w:w="0" w:type="auto"/>
          </w:tcPr>
          <w:p w14:paraId="4A614F9A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CCAGATCTTTAGGCCTGATAAC</w:t>
            </w:r>
          </w:p>
        </w:tc>
      </w:tr>
      <w:tr w:rsidR="0029770A" w:rsidRPr="0031649D" w14:paraId="527D62C5" w14:textId="77777777" w:rsidTr="00C24C46">
        <w:tc>
          <w:tcPr>
            <w:tcW w:w="0" w:type="auto"/>
          </w:tcPr>
          <w:p w14:paraId="7CA13F5C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1649D">
              <w:rPr>
                <w:rFonts w:ascii="Arial" w:hAnsi="Arial" w:cs="Arial"/>
                <w:sz w:val="24"/>
                <w:szCs w:val="24"/>
              </w:rPr>
              <w:t>DrAPT-qPCR_F</w:t>
            </w:r>
            <w:proofErr w:type="spellEnd"/>
          </w:p>
        </w:tc>
        <w:tc>
          <w:tcPr>
            <w:tcW w:w="0" w:type="auto"/>
          </w:tcPr>
          <w:p w14:paraId="51089D0A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GGTACTGACTGTTTGGAGATG</w:t>
            </w:r>
          </w:p>
        </w:tc>
      </w:tr>
      <w:tr w:rsidR="0029770A" w:rsidRPr="0031649D" w14:paraId="4A7AF0C6" w14:textId="77777777" w:rsidTr="00C24C46">
        <w:tc>
          <w:tcPr>
            <w:tcW w:w="0" w:type="auto"/>
          </w:tcPr>
          <w:p w14:paraId="2F430D1D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1649D">
              <w:rPr>
                <w:rFonts w:ascii="Arial" w:hAnsi="Arial" w:cs="Arial"/>
                <w:sz w:val="24"/>
                <w:szCs w:val="24"/>
              </w:rPr>
              <w:t>DrAPT-qPCR_R</w:t>
            </w:r>
            <w:proofErr w:type="spellEnd"/>
          </w:p>
        </w:tc>
        <w:tc>
          <w:tcPr>
            <w:tcW w:w="0" w:type="auto"/>
          </w:tcPr>
          <w:p w14:paraId="3A5ADA71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 xml:space="preserve">TTACTGCAGCACGAAGTG </w:t>
            </w:r>
          </w:p>
        </w:tc>
      </w:tr>
      <w:tr w:rsidR="0029770A" w:rsidRPr="0031649D" w14:paraId="1B43F6AF" w14:textId="77777777" w:rsidTr="00C24C46">
        <w:tc>
          <w:tcPr>
            <w:tcW w:w="0" w:type="auto"/>
          </w:tcPr>
          <w:p w14:paraId="6973BFF5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DrTIP41-qPCR_F</w:t>
            </w:r>
          </w:p>
        </w:tc>
        <w:tc>
          <w:tcPr>
            <w:tcW w:w="0" w:type="auto"/>
          </w:tcPr>
          <w:p w14:paraId="189806A7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ACCACCTCATCATAGAAGAGTA</w:t>
            </w:r>
          </w:p>
        </w:tc>
      </w:tr>
      <w:tr w:rsidR="0029770A" w:rsidRPr="0031649D" w14:paraId="7E3173A8" w14:textId="77777777" w:rsidTr="00C24C46">
        <w:tc>
          <w:tcPr>
            <w:tcW w:w="0" w:type="auto"/>
          </w:tcPr>
          <w:p w14:paraId="195B4C07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DrTIP41-qPCR_R</w:t>
            </w:r>
          </w:p>
        </w:tc>
        <w:tc>
          <w:tcPr>
            <w:tcW w:w="0" w:type="auto"/>
          </w:tcPr>
          <w:p w14:paraId="5E8061B6" w14:textId="77777777" w:rsidR="0029770A" w:rsidRPr="0031649D" w:rsidRDefault="0029770A" w:rsidP="00C24C4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649D">
              <w:rPr>
                <w:rFonts w:ascii="Arial" w:hAnsi="Arial" w:cs="Arial"/>
                <w:sz w:val="24"/>
                <w:szCs w:val="24"/>
              </w:rPr>
              <w:t>CCAAAGGAAAGTGTGGAAGA</w:t>
            </w:r>
          </w:p>
        </w:tc>
      </w:tr>
    </w:tbl>
    <w:p w14:paraId="4A2EED7D" w14:textId="77777777" w:rsidR="0029770A" w:rsidRDefault="0029770A" w:rsidP="0029770A">
      <w:pPr>
        <w:pStyle w:val="Heading1"/>
        <w:spacing w:line="480" w:lineRule="auto"/>
        <w:contextualSpacing/>
        <w:jc w:val="both"/>
        <w:rPr>
          <w:rFonts w:ascii="Arial" w:hAnsi="Arial"/>
          <w:sz w:val="24"/>
        </w:rPr>
      </w:pPr>
    </w:p>
    <w:p w14:paraId="0559BF30" w14:textId="77777777" w:rsidR="008A732E" w:rsidRDefault="008D1C67"/>
    <w:sectPr w:rsidR="008A732E" w:rsidSect="00F30A88">
      <w:footerReference w:type="even" r:id="rId6"/>
      <w:footerReference w:type="default" r:id="rId7"/>
      <w:pgSz w:w="11900" w:h="16840"/>
      <w:pgMar w:top="135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7BB3D7" w14:textId="77777777" w:rsidR="008D1C67" w:rsidRDefault="008D1C67">
      <w:r>
        <w:separator/>
      </w:r>
    </w:p>
  </w:endnote>
  <w:endnote w:type="continuationSeparator" w:id="0">
    <w:p w14:paraId="75C5797F" w14:textId="77777777" w:rsidR="008D1C67" w:rsidRDefault="008D1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393B3" w14:textId="77777777" w:rsidR="00EE0897" w:rsidRDefault="002977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462ED8" w14:textId="77777777" w:rsidR="00EE0897" w:rsidRDefault="008D1C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2ED4B1" w14:textId="77777777" w:rsidR="00EE0897" w:rsidRPr="00D64D86" w:rsidRDefault="0029770A" w:rsidP="00E2505C">
    <w:pPr>
      <w:pStyle w:val="Footer"/>
      <w:framePr w:wrap="around" w:vAnchor="text" w:hAnchor="margin" w:xAlign="center" w:y="1"/>
      <w:rPr>
        <w:rStyle w:val="PageNumber"/>
      </w:rPr>
    </w:pPr>
    <w:r w:rsidRPr="00D64D86">
      <w:rPr>
        <w:rStyle w:val="PageNumber"/>
        <w:rFonts w:ascii="Arial" w:hAnsi="Arial" w:cs="Arial"/>
        <w:sz w:val="24"/>
        <w:szCs w:val="24"/>
      </w:rPr>
      <w:fldChar w:fldCharType="begin"/>
    </w:r>
    <w:r w:rsidRPr="00D64D86">
      <w:rPr>
        <w:rStyle w:val="PageNumber"/>
        <w:rFonts w:ascii="Arial" w:hAnsi="Arial" w:cs="Arial"/>
        <w:sz w:val="24"/>
        <w:szCs w:val="24"/>
      </w:rPr>
      <w:instrText xml:space="preserve">PAGE  </w:instrText>
    </w:r>
    <w:r w:rsidRPr="00D64D86">
      <w:rPr>
        <w:rStyle w:val="PageNumber"/>
        <w:rFonts w:ascii="Arial" w:hAnsi="Arial" w:cs="Arial"/>
        <w:sz w:val="24"/>
        <w:szCs w:val="24"/>
      </w:rPr>
      <w:fldChar w:fldCharType="separate"/>
    </w:r>
    <w:r w:rsidR="00BA30F2">
      <w:rPr>
        <w:rStyle w:val="PageNumber"/>
        <w:rFonts w:ascii="Arial" w:hAnsi="Arial" w:cs="Arial"/>
        <w:noProof/>
        <w:sz w:val="24"/>
        <w:szCs w:val="24"/>
      </w:rPr>
      <w:t>1</w:t>
    </w:r>
    <w:r w:rsidRPr="00D64D86">
      <w:rPr>
        <w:rStyle w:val="PageNumber"/>
        <w:rFonts w:ascii="Arial" w:hAnsi="Arial" w:cs="Arial"/>
        <w:sz w:val="24"/>
        <w:szCs w:val="24"/>
      </w:rPr>
      <w:fldChar w:fldCharType="end"/>
    </w:r>
  </w:p>
  <w:p w14:paraId="6DA241D2" w14:textId="77777777" w:rsidR="00EE0897" w:rsidRDefault="008D1C67" w:rsidP="00C612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3D0441" w14:textId="77777777" w:rsidR="008D1C67" w:rsidRDefault="008D1C67">
      <w:r>
        <w:separator/>
      </w:r>
    </w:p>
  </w:footnote>
  <w:footnote w:type="continuationSeparator" w:id="0">
    <w:p w14:paraId="7BDA7649" w14:textId="77777777" w:rsidR="008D1C67" w:rsidRDefault="008D1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70A"/>
    <w:rsid w:val="0001319D"/>
    <w:rsid w:val="0003420B"/>
    <w:rsid w:val="00073635"/>
    <w:rsid w:val="000A4200"/>
    <w:rsid w:val="000B2C93"/>
    <w:rsid w:val="000D15E6"/>
    <w:rsid w:val="001357AE"/>
    <w:rsid w:val="001413A1"/>
    <w:rsid w:val="00146CDC"/>
    <w:rsid w:val="00154F28"/>
    <w:rsid w:val="00163FF7"/>
    <w:rsid w:val="00175F72"/>
    <w:rsid w:val="00194A1C"/>
    <w:rsid w:val="00196267"/>
    <w:rsid w:val="001A4995"/>
    <w:rsid w:val="001C253E"/>
    <w:rsid w:val="001E243C"/>
    <w:rsid w:val="001E5CD7"/>
    <w:rsid w:val="002212FE"/>
    <w:rsid w:val="00223A47"/>
    <w:rsid w:val="002660EA"/>
    <w:rsid w:val="00275B55"/>
    <w:rsid w:val="002861BE"/>
    <w:rsid w:val="0029770A"/>
    <w:rsid w:val="002B27D3"/>
    <w:rsid w:val="002C0856"/>
    <w:rsid w:val="002C661D"/>
    <w:rsid w:val="002E323D"/>
    <w:rsid w:val="002E5F44"/>
    <w:rsid w:val="002F6266"/>
    <w:rsid w:val="002F72C5"/>
    <w:rsid w:val="0030201D"/>
    <w:rsid w:val="00325C03"/>
    <w:rsid w:val="00332C89"/>
    <w:rsid w:val="003338D6"/>
    <w:rsid w:val="00333FE5"/>
    <w:rsid w:val="00336953"/>
    <w:rsid w:val="003766F1"/>
    <w:rsid w:val="003C0E59"/>
    <w:rsid w:val="003D1C90"/>
    <w:rsid w:val="003E7EA3"/>
    <w:rsid w:val="004177AA"/>
    <w:rsid w:val="00434936"/>
    <w:rsid w:val="00446747"/>
    <w:rsid w:val="00454658"/>
    <w:rsid w:val="004563B0"/>
    <w:rsid w:val="00471966"/>
    <w:rsid w:val="00476D84"/>
    <w:rsid w:val="004B0864"/>
    <w:rsid w:val="004F5534"/>
    <w:rsid w:val="004F6D61"/>
    <w:rsid w:val="00513B6B"/>
    <w:rsid w:val="005417BB"/>
    <w:rsid w:val="005552F7"/>
    <w:rsid w:val="0057366C"/>
    <w:rsid w:val="00580795"/>
    <w:rsid w:val="00585F6D"/>
    <w:rsid w:val="005A066B"/>
    <w:rsid w:val="005B6B2B"/>
    <w:rsid w:val="005D4AD7"/>
    <w:rsid w:val="006033C7"/>
    <w:rsid w:val="00633AD2"/>
    <w:rsid w:val="00640EFF"/>
    <w:rsid w:val="00643009"/>
    <w:rsid w:val="00662933"/>
    <w:rsid w:val="00690BCD"/>
    <w:rsid w:val="006A70B4"/>
    <w:rsid w:val="006B4649"/>
    <w:rsid w:val="006B6273"/>
    <w:rsid w:val="006F1559"/>
    <w:rsid w:val="00733955"/>
    <w:rsid w:val="007814FA"/>
    <w:rsid w:val="007D783B"/>
    <w:rsid w:val="007F2DE5"/>
    <w:rsid w:val="00802CA8"/>
    <w:rsid w:val="0082151D"/>
    <w:rsid w:val="008601A1"/>
    <w:rsid w:val="00871059"/>
    <w:rsid w:val="008715AB"/>
    <w:rsid w:val="00872586"/>
    <w:rsid w:val="00885536"/>
    <w:rsid w:val="0089075E"/>
    <w:rsid w:val="008A4EC4"/>
    <w:rsid w:val="008A5C22"/>
    <w:rsid w:val="008B0810"/>
    <w:rsid w:val="008B2171"/>
    <w:rsid w:val="008B5990"/>
    <w:rsid w:val="008D1C67"/>
    <w:rsid w:val="0090736A"/>
    <w:rsid w:val="00921B16"/>
    <w:rsid w:val="009220EE"/>
    <w:rsid w:val="0094010A"/>
    <w:rsid w:val="00963AB2"/>
    <w:rsid w:val="009678E8"/>
    <w:rsid w:val="00972D80"/>
    <w:rsid w:val="009A1D73"/>
    <w:rsid w:val="009A55F5"/>
    <w:rsid w:val="009D150E"/>
    <w:rsid w:val="009E5663"/>
    <w:rsid w:val="009F7DAD"/>
    <w:rsid w:val="00A02A6E"/>
    <w:rsid w:val="00A1433B"/>
    <w:rsid w:val="00A20AE5"/>
    <w:rsid w:val="00A25BDF"/>
    <w:rsid w:val="00A327BF"/>
    <w:rsid w:val="00A37D25"/>
    <w:rsid w:val="00AA4490"/>
    <w:rsid w:val="00AC46BF"/>
    <w:rsid w:val="00B1429F"/>
    <w:rsid w:val="00B35C93"/>
    <w:rsid w:val="00B66B21"/>
    <w:rsid w:val="00B96E09"/>
    <w:rsid w:val="00BA30F2"/>
    <w:rsid w:val="00BC342B"/>
    <w:rsid w:val="00BC5D38"/>
    <w:rsid w:val="00BC64AF"/>
    <w:rsid w:val="00BF1D58"/>
    <w:rsid w:val="00C03D7C"/>
    <w:rsid w:val="00C247EB"/>
    <w:rsid w:val="00C433B3"/>
    <w:rsid w:val="00C702F4"/>
    <w:rsid w:val="00CB480C"/>
    <w:rsid w:val="00CD1FB2"/>
    <w:rsid w:val="00D71072"/>
    <w:rsid w:val="00DA05E1"/>
    <w:rsid w:val="00DB28F6"/>
    <w:rsid w:val="00DD1FAA"/>
    <w:rsid w:val="00DD599F"/>
    <w:rsid w:val="00E07C5F"/>
    <w:rsid w:val="00E209E3"/>
    <w:rsid w:val="00E42456"/>
    <w:rsid w:val="00E56243"/>
    <w:rsid w:val="00E56F83"/>
    <w:rsid w:val="00E8476B"/>
    <w:rsid w:val="00EC41BF"/>
    <w:rsid w:val="00EE78A0"/>
    <w:rsid w:val="00F1470D"/>
    <w:rsid w:val="00F20E82"/>
    <w:rsid w:val="00F236C2"/>
    <w:rsid w:val="00F4661A"/>
    <w:rsid w:val="00F65A98"/>
    <w:rsid w:val="00F83256"/>
    <w:rsid w:val="00FA0303"/>
    <w:rsid w:val="00FB22DD"/>
    <w:rsid w:val="00FB5185"/>
    <w:rsid w:val="00FD6D0E"/>
    <w:rsid w:val="00FE2BD0"/>
    <w:rsid w:val="00FE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D1C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9770A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link w:val="Heading1Char"/>
    <w:qFormat/>
    <w:rsid w:val="0029770A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770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29770A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9770A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29770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77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70A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70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9770A"/>
  </w:style>
  <w:style w:type="paragraph" w:styleId="BalloonText">
    <w:name w:val="Balloon Text"/>
    <w:basedOn w:val="Normal"/>
    <w:link w:val="BalloonTextChar"/>
    <w:uiPriority w:val="99"/>
    <w:semiHidden/>
    <w:unhideWhenUsed/>
    <w:rsid w:val="002C08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85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ahegn G Tessema</dc:creator>
  <cp:keywords/>
  <dc:description/>
  <cp:lastModifiedBy>村中 聡</cp:lastModifiedBy>
  <cp:revision>8</cp:revision>
  <dcterms:created xsi:type="dcterms:W3CDTF">2018-10-29T16:27:00Z</dcterms:created>
  <dcterms:modified xsi:type="dcterms:W3CDTF">2019-09-12T01:27:00Z</dcterms:modified>
</cp:coreProperties>
</file>